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6.</w:t>
      </w:r>
      <w:r>
        <w:rPr>
          <w:sz w:val="24"/>
        </w:rPr>
        <w:t xml:space="preserve"> The list of genes enriched specifically in shoot internodes relative to other tissues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709"/>
        <w:gridCol w:w="1484"/>
        <w:gridCol w:w="1162"/>
        <w:gridCol w:w="2450"/>
        <w:gridCol w:w="6206"/>
      </w:tblGrid>
      <w:tr>
        <w:trPr>
          <w:trHeight w:val="300" w:hRule="atLeast"/>
        </w:trPr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ryza GI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q-value(%)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est Sorghum BLAST hit</w:t>
            </w:r>
          </w:p>
        </w:tc>
        <w:tc>
          <w:tcPr>
            <w:tcW w:w="6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48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01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012s0177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04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12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2595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S ribosomal protein L18, chloroplast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18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54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72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35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64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53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73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cumisin-like serine prote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2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2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089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al protein L7/L12 C-terminal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43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3g4838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15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30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86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216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5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74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220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1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92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04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bamovirus multiplication protein 3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60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9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59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NA pseudouridine synthas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4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7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61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RKY DNA binding domain containing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0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73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58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S ribosomal protein L18, chloroplast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3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55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69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, C3HC4 typ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52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1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s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60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49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73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yl-tRNA synthet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60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40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81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74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59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062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4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94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094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carrier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35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081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204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le-3-glycerol phosphate synthase, chloroplast precursor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2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95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227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arginine N-methyltransferase 1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1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72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260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cithine cholesterol acyltransfer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4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78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21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-box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6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85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83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S ribosomal protein S3a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92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12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86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3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63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51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repeat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0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62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55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MC3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2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1g0135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090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F7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16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130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perone-activity of bc1 complex-like, mitochondrial precursor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8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273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61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yl protease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77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02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61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gral to membrane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70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439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89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0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55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293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efflux carrier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93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88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09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99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08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23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ctinesterase inhibitor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86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78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68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RT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5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99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78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, FAD-binding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9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07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82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61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10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84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ulin-lik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98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34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01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 family transcription fact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12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39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04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84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598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18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79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98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41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28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464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S1/YhbY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1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19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07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nesin light cha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03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74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47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phosphate dehydrogenase, cytosolic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6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99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2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transferase 10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9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32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4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te synthase 4, mitochondrial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07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069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AD/DEAH box helicase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78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08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07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 responsive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8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63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36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0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2g3783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44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59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23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268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7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71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08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6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34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33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APK1B, chloroplast precurs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78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259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51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36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61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64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/IAA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7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71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loacid dehalogenase-like hydrolase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8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84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rose synthase 2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86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385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93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30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14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F7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6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51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29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55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31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alyltransfer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4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75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52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-tyrosine phosphatase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4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7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09053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lp1 protease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68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21062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90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89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5g0237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lch repeat-containing F-box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5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015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005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ctinesterase inhibitor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72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57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72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gen-activated kinase kinase kinase alpha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76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82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68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72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99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-like DNA-binding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4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5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03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Protein-L-isoaspartate O-methyltransfer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6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8g1389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06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onuclease, putative, expressed 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01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4g4516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36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11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77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54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 transport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94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65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-like DNA-binding domain, SHAQKYF class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90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01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69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recognition motif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16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78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2786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0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31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02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box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53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4g5645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14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phosphatase 2C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52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12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03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pin-induced protein 1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89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24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16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 hand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47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31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transferase family 14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3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940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46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71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80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049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3/Vps18/deep orang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8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95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193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ressor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0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14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200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 transporter 1.2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0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26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205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48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40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7g0215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CN1-like protein 4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44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012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glyco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6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13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1533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XT prote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2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20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8g021525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ll-associated kinase 3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25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82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30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x-loop-helix DNA-binding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1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5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34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BOAT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9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61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041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llin-1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45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261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000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00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29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1955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64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53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638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 lumen protein retaining receptor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1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03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961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e-1-phosphate adenylyltransferase large subunit 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7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92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300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495115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63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2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30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P-binding protein lepA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9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8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367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filin-2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46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68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4465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Z zinc finger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80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22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802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A22-like protein a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48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4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039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 family protein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7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6g4139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4340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 C-x8-C-x5-C-x3-H typ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2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09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30575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len allergen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44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284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rotransposon protein, putative, unclassifi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3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75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rA-like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87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19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Rich Repeat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24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29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Indole-3-acetate beta-glucosyltransfer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0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1736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1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627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1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4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/IAA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0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49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1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7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2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173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nyl transfer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1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141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H1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33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64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09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62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76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0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 hydrol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0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0g05606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8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82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isoflavanone dehydratase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3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5g1055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83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63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, putative, unclassified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3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86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42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667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05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59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8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72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7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4g0257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5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18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1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192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5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3532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718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19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2781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69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682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5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10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 hand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3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38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49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863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5810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55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04g28480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97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90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 primase small subunit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11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275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5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740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-related domain containing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18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17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21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kyrin repeat containing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0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632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39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52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3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1169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80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24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6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13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mannose binding lectin family protein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68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74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41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187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C-domain containing protein 21/22, putative, expressed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99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2959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8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1885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00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5628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300" w:hRule="atLeast"/>
        </w:trPr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454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</w:p>
        </w:tc>
        <w:tc>
          <w:tcPr>
            <w:tcW w:w="6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>
          <w:bCs/>
          <w:kern w:val="0"/>
          <w:sz w:val="20"/>
          <w:szCs w:val="20"/>
          <w:vertAlign w:val="superscript"/>
        </w:rPr>
        <w:t xml:space="preserve">a </w:t>
      </w:r>
      <w:r>
        <w:rPr>
          <w:kern w:val="0"/>
          <w:sz w:val="18"/>
          <w:szCs w:val="18"/>
        </w:rPr>
        <w:t xml:space="preserve">Fold Change represents the ratio of Avg_SI vs. MAX (Avg_ST, Avg_RI, Avg_RT, and Avg_YL), and q-value (%) </w:t>
      </w:r>
      <w:r>
        <w:rPr>
          <w:rFonts w:cs="宋体;SimSun" w:ascii="宋体;SimSun" w:hAnsi="宋体;SimSun"/>
          <w:kern w:val="0"/>
          <w:sz w:val="18"/>
          <w:szCs w:val="18"/>
        </w:rPr>
        <w:t>≤</w:t>
      </w:r>
      <w:r>
        <w:rPr>
          <w:kern w:val="0"/>
          <w:sz w:val="18"/>
          <w:szCs w:val="18"/>
        </w:rPr>
        <w:t>5 %, while Avg_x represents the average ratio of the three biological replicates while RT for Rhizome tips/control, ST for Shoot tips/control, RI for Rhizome internodes/control, SI for Stem internodes/control and YL for Young leaves/control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39:00Z</dcterms:created>
  <dc:creator>zt</dc:creator>
  <dc:description/>
  <cp:keywords/>
  <dc:language>en-US</dc:language>
  <cp:lastModifiedBy>tingwing</cp:lastModifiedBy>
  <dcterms:modified xsi:type="dcterms:W3CDTF">2013-01-30T06:25:00Z</dcterms:modified>
  <cp:revision>21</cp:revision>
  <dc:subject/>
  <dc:title/>
</cp:coreProperties>
</file>